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AC78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tibodies information used in Immunofluorescence analysis</w:t>
      </w:r>
    </w:p>
    <w:tbl>
      <w:tblPr>
        <w:tblStyle w:val="5"/>
        <w:tblW w:w="82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2228"/>
        <w:gridCol w:w="1612"/>
        <w:gridCol w:w="1507"/>
      </w:tblGrid>
      <w:tr w14:paraId="17731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dxa"/>
          </w:tcPr>
          <w:p w14:paraId="74BA3239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2228" w:type="dxa"/>
          </w:tcPr>
          <w:p w14:paraId="2625B8E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upplier</w:t>
            </w:r>
          </w:p>
        </w:tc>
        <w:tc>
          <w:tcPr>
            <w:tcW w:w="1612" w:type="dxa"/>
          </w:tcPr>
          <w:p w14:paraId="1032850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Catalog number</w:t>
            </w:r>
          </w:p>
        </w:tc>
        <w:tc>
          <w:tcPr>
            <w:tcW w:w="1507" w:type="dxa"/>
          </w:tcPr>
          <w:p w14:paraId="7D25351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Ratio</w:t>
            </w:r>
          </w:p>
        </w:tc>
      </w:tr>
      <w:tr w14:paraId="067B5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dxa"/>
          </w:tcPr>
          <w:p w14:paraId="74EDF433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nti-a-SMA</w:t>
            </w:r>
          </w:p>
        </w:tc>
        <w:tc>
          <w:tcPr>
            <w:tcW w:w="2228" w:type="dxa"/>
          </w:tcPr>
          <w:p w14:paraId="67BE510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CST, US</w:t>
            </w:r>
          </w:p>
        </w:tc>
        <w:tc>
          <w:tcPr>
            <w:tcW w:w="1612" w:type="dxa"/>
          </w:tcPr>
          <w:p w14:paraId="0B38116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48938S</w:t>
            </w:r>
          </w:p>
        </w:tc>
        <w:tc>
          <w:tcPr>
            <w:tcW w:w="1507" w:type="dxa"/>
          </w:tcPr>
          <w:p w14:paraId="0100604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200</w:t>
            </w:r>
          </w:p>
        </w:tc>
      </w:tr>
      <w:tr w14:paraId="4301A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dxa"/>
          </w:tcPr>
          <w:p w14:paraId="4526EEBB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nti-p21</w:t>
            </w:r>
          </w:p>
        </w:tc>
        <w:tc>
          <w:tcPr>
            <w:tcW w:w="2228" w:type="dxa"/>
          </w:tcPr>
          <w:p w14:paraId="01A15AF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cam, US</w:t>
            </w:r>
          </w:p>
        </w:tc>
        <w:tc>
          <w:tcPr>
            <w:tcW w:w="1612" w:type="dxa"/>
          </w:tcPr>
          <w:p w14:paraId="262BF7A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188224</w:t>
            </w:r>
          </w:p>
        </w:tc>
        <w:tc>
          <w:tcPr>
            <w:tcW w:w="1507" w:type="dxa"/>
          </w:tcPr>
          <w:p w14:paraId="7FC8521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200</w:t>
            </w:r>
          </w:p>
        </w:tc>
      </w:tr>
      <w:tr w14:paraId="487FC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dxa"/>
          </w:tcPr>
          <w:p w14:paraId="314F7F48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IgG (H+L)488 Anti-Rabbit</w:t>
            </w:r>
          </w:p>
        </w:tc>
        <w:tc>
          <w:tcPr>
            <w:tcW w:w="2228" w:type="dxa"/>
          </w:tcPr>
          <w:p w14:paraId="51D2BC9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CST, US</w:t>
            </w:r>
          </w:p>
        </w:tc>
        <w:tc>
          <w:tcPr>
            <w:tcW w:w="1612" w:type="dxa"/>
          </w:tcPr>
          <w:p w14:paraId="1C99684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4412S</w:t>
            </w:r>
          </w:p>
        </w:tc>
        <w:tc>
          <w:tcPr>
            <w:tcW w:w="1507" w:type="dxa"/>
          </w:tcPr>
          <w:p w14:paraId="44428F4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400</w:t>
            </w:r>
          </w:p>
        </w:tc>
      </w:tr>
      <w:tr w14:paraId="10B74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dxa"/>
          </w:tcPr>
          <w:p w14:paraId="69846D97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IgG (H+L)594 Anti-Mouse</w:t>
            </w:r>
          </w:p>
        </w:tc>
        <w:tc>
          <w:tcPr>
            <w:tcW w:w="2228" w:type="dxa"/>
          </w:tcPr>
          <w:p w14:paraId="186D1F1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CST, US</w:t>
            </w:r>
          </w:p>
        </w:tc>
        <w:tc>
          <w:tcPr>
            <w:tcW w:w="1612" w:type="dxa"/>
          </w:tcPr>
          <w:p w14:paraId="2D4E51A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8890S</w:t>
            </w:r>
          </w:p>
        </w:tc>
        <w:tc>
          <w:tcPr>
            <w:tcW w:w="1507" w:type="dxa"/>
          </w:tcPr>
          <w:p w14:paraId="30A04D0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400</w:t>
            </w:r>
          </w:p>
        </w:tc>
      </w:tr>
    </w:tbl>
    <w:p w14:paraId="7E127430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E0"/>
    <w:rsid w:val="00145E99"/>
    <w:rsid w:val="00232A04"/>
    <w:rsid w:val="002977D3"/>
    <w:rsid w:val="00410A3B"/>
    <w:rsid w:val="00434EF0"/>
    <w:rsid w:val="00464EE0"/>
    <w:rsid w:val="005B71DD"/>
    <w:rsid w:val="005F19CE"/>
    <w:rsid w:val="005F4F2F"/>
    <w:rsid w:val="0071671C"/>
    <w:rsid w:val="007253F8"/>
    <w:rsid w:val="00815E86"/>
    <w:rsid w:val="00873189"/>
    <w:rsid w:val="00916826"/>
    <w:rsid w:val="00984109"/>
    <w:rsid w:val="009D79A0"/>
    <w:rsid w:val="00AE4F5A"/>
    <w:rsid w:val="00AF7D4F"/>
    <w:rsid w:val="00B316F1"/>
    <w:rsid w:val="00B57A3C"/>
    <w:rsid w:val="00C01E56"/>
    <w:rsid w:val="00C24BE9"/>
    <w:rsid w:val="00C41CE8"/>
    <w:rsid w:val="00F4716A"/>
    <w:rsid w:val="00F837FF"/>
    <w:rsid w:val="00FD1122"/>
    <w:rsid w:val="6C06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074</Characters>
  <Lines>9</Lines>
  <Paragraphs>2</Paragraphs>
  <TotalTime>0</TotalTime>
  <ScaleCrop>false</ScaleCrop>
  <LinksUpToDate>false</LinksUpToDate>
  <CharactersWithSpaces>115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8:54:00Z</dcterms:created>
  <dc:creator>木克西娜 木拉提</dc:creator>
  <cp:lastModifiedBy>Doria~</cp:lastModifiedBy>
  <cp:lastPrinted>2024-08-15T16:11:00Z</cp:lastPrinted>
  <dcterms:modified xsi:type="dcterms:W3CDTF">2025-05-03T04:21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4YWJkMWM2Y2VlYjU2Y2VmNzgyMDExZjk2MTk4MDkiLCJ1c2VySWQiOiIyMzQyNzAzNT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A5968AE482746828F003973165601CB_12</vt:lpwstr>
  </property>
</Properties>
</file>